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delista6concolores"/>
        <w:tblW w:w="4279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1417"/>
        <w:gridCol w:w="1133"/>
        <w:gridCol w:w="1327"/>
      </w:tblGrid>
      <w:tr w:rsidR="0034471E" w:rsidRPr="00383BC5" w14:paraId="3B7D0DEC" w14:textId="77777777" w:rsidTr="00344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C70B8" w14:textId="727D76E8" w:rsidR="0034471E" w:rsidRPr="00383BC5" w:rsidRDefault="0034471E" w:rsidP="003447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upplementary Table 1: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ntecedents of SpA patients</w:t>
            </w:r>
            <w:r w:rsidRPr="003F7A4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according to axSpA subgroups</w:t>
            </w:r>
          </w:p>
        </w:tc>
      </w:tr>
      <w:tr w:rsidR="0034471E" w:rsidRPr="00383BC5" w14:paraId="499FE5B4" w14:textId="77777777" w:rsidTr="00344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21852" w14:textId="47C5E610" w:rsidR="0034471E" w:rsidRPr="004D0059" w:rsidRDefault="0034471E" w:rsidP="00EF41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71AB13" w14:textId="77777777" w:rsidR="0034471E" w:rsidRDefault="0034471E" w:rsidP="00EF4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BC5">
              <w:rPr>
                <w:rFonts w:ascii="Times New Roman" w:hAnsi="Times New Roman" w:cs="Times New Roman"/>
                <w:sz w:val="20"/>
                <w:szCs w:val="20"/>
              </w:rPr>
              <w:t>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83BC5">
              <w:rPr>
                <w:rFonts w:ascii="Times New Roman" w:hAnsi="Times New Roman" w:cs="Times New Roman"/>
                <w:sz w:val="20"/>
                <w:szCs w:val="20"/>
              </w:rPr>
              <w:t>xS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9BCD2DD" w14:textId="0025643A" w:rsidR="0034471E" w:rsidRPr="00383BC5" w:rsidRDefault="0034471E" w:rsidP="00EF4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BC5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r w:rsidRPr="00383BC5">
              <w:rPr>
                <w:rFonts w:ascii="Times New Roman" w:hAnsi="Times New Roman" w:cs="Times New Roman"/>
                <w:sz w:val="20"/>
                <w:szCs w:val="20"/>
              </w:rPr>
              <w:t>(37.2)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F255C1" w14:textId="77777777" w:rsidR="0034471E" w:rsidRDefault="0034471E" w:rsidP="00EF4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83BC5">
              <w:rPr>
                <w:rFonts w:ascii="Times New Roman" w:hAnsi="Times New Roman" w:cs="Times New Roman"/>
                <w:sz w:val="20"/>
                <w:szCs w:val="20"/>
              </w:rPr>
              <w:t>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83BC5">
              <w:rPr>
                <w:rFonts w:ascii="Times New Roman" w:hAnsi="Times New Roman" w:cs="Times New Roman"/>
                <w:sz w:val="20"/>
                <w:szCs w:val="20"/>
              </w:rPr>
              <w:t>xS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AD0B57C" w14:textId="3582C177" w:rsidR="0034471E" w:rsidRPr="00383BC5" w:rsidRDefault="0034471E" w:rsidP="00EF4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BC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  <w:r w:rsidRPr="00383BC5">
              <w:rPr>
                <w:rFonts w:ascii="Times New Roman" w:hAnsi="Times New Roman" w:cs="Times New Roman"/>
                <w:sz w:val="20"/>
                <w:szCs w:val="20"/>
              </w:rPr>
              <w:t xml:space="preserve"> (47.3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CF5739" w14:textId="77777777" w:rsidR="0034471E" w:rsidRDefault="0034471E" w:rsidP="00EF4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BC5">
              <w:rPr>
                <w:rFonts w:ascii="Times New Roman" w:hAnsi="Times New Roman" w:cs="Times New Roman"/>
                <w:sz w:val="20"/>
                <w:szCs w:val="20"/>
              </w:rPr>
              <w:t>pS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452053E" w14:textId="7444B524" w:rsidR="0034471E" w:rsidRPr="00383BC5" w:rsidRDefault="0034471E" w:rsidP="00EF4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BC5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r w:rsidRPr="00383BC5">
              <w:rPr>
                <w:rFonts w:ascii="Times New Roman" w:hAnsi="Times New Roman" w:cs="Times New Roman"/>
                <w:sz w:val="20"/>
                <w:szCs w:val="20"/>
              </w:rPr>
              <w:t>(15.5)</w:t>
            </w:r>
          </w:p>
        </w:tc>
      </w:tr>
      <w:tr w:rsidR="0034471E" w:rsidRPr="00383BC5" w14:paraId="7BEEB403" w14:textId="77777777" w:rsidTr="0034471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pct"/>
            <w:shd w:val="clear" w:color="auto" w:fill="auto"/>
          </w:tcPr>
          <w:p w14:paraId="162475FA" w14:textId="32F5F944" w:rsidR="0034471E" w:rsidRPr="00383BC5" w:rsidRDefault="0034471E" w:rsidP="00EF41F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tory of dactylitis</w:t>
            </w:r>
          </w:p>
        </w:tc>
        <w:tc>
          <w:tcPr>
            <w:tcW w:w="937" w:type="pct"/>
            <w:shd w:val="clear" w:color="auto" w:fill="auto"/>
          </w:tcPr>
          <w:p w14:paraId="07B0A739" w14:textId="3202305F" w:rsidR="0034471E" w:rsidRPr="00383BC5" w:rsidRDefault="0034471E" w:rsidP="00EF41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7.3)</w:t>
            </w:r>
          </w:p>
        </w:tc>
        <w:tc>
          <w:tcPr>
            <w:tcW w:w="749" w:type="pct"/>
            <w:shd w:val="clear" w:color="auto" w:fill="auto"/>
          </w:tcPr>
          <w:p w14:paraId="1F0BEE81" w14:textId="201BC9BD" w:rsidR="0034471E" w:rsidRPr="00383BC5" w:rsidRDefault="0034471E" w:rsidP="00EF41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35.7)</w:t>
            </w:r>
          </w:p>
        </w:tc>
        <w:tc>
          <w:tcPr>
            <w:tcW w:w="877" w:type="pct"/>
            <w:shd w:val="clear" w:color="auto" w:fill="auto"/>
          </w:tcPr>
          <w:p w14:paraId="27C99891" w14:textId="300D5F5C" w:rsidR="0034471E" w:rsidRPr="00383BC5" w:rsidRDefault="0034471E" w:rsidP="00EF41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6.1)</w:t>
            </w:r>
          </w:p>
        </w:tc>
      </w:tr>
      <w:tr w:rsidR="0034471E" w:rsidRPr="00383BC5" w14:paraId="2EBB2E0A" w14:textId="77777777" w:rsidTr="00344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pct"/>
            <w:shd w:val="clear" w:color="auto" w:fill="auto"/>
          </w:tcPr>
          <w:p w14:paraId="2F6CF282" w14:textId="0FF2C507" w:rsidR="0034471E" w:rsidRDefault="0034471E" w:rsidP="00EF41F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tory of enthesopathy</w:t>
            </w:r>
          </w:p>
        </w:tc>
        <w:tc>
          <w:tcPr>
            <w:tcW w:w="937" w:type="pct"/>
            <w:shd w:val="clear" w:color="auto" w:fill="auto"/>
          </w:tcPr>
          <w:p w14:paraId="7A361124" w14:textId="1F13F5BE" w:rsidR="0034471E" w:rsidRDefault="0034471E" w:rsidP="00EF41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67.3)</w:t>
            </w:r>
          </w:p>
        </w:tc>
        <w:tc>
          <w:tcPr>
            <w:tcW w:w="749" w:type="pct"/>
            <w:shd w:val="clear" w:color="auto" w:fill="auto"/>
          </w:tcPr>
          <w:p w14:paraId="073C8001" w14:textId="2AFF4C04" w:rsidR="0034471E" w:rsidRDefault="0034471E" w:rsidP="00EF41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64.3)</w:t>
            </w:r>
          </w:p>
        </w:tc>
        <w:tc>
          <w:tcPr>
            <w:tcW w:w="877" w:type="pct"/>
            <w:shd w:val="clear" w:color="auto" w:fill="auto"/>
          </w:tcPr>
          <w:p w14:paraId="37075100" w14:textId="79E2D7EC" w:rsidR="0034471E" w:rsidRDefault="0034471E" w:rsidP="00EF41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47.8)</w:t>
            </w:r>
          </w:p>
        </w:tc>
      </w:tr>
      <w:tr w:rsidR="0034471E" w:rsidRPr="00383BC5" w14:paraId="7E95CAA8" w14:textId="77777777" w:rsidTr="0034471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pct"/>
            <w:shd w:val="clear" w:color="auto" w:fill="auto"/>
          </w:tcPr>
          <w:p w14:paraId="3D0A8DD6" w14:textId="0EA46E47" w:rsidR="0034471E" w:rsidRDefault="0034471E" w:rsidP="00EF41F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tory of psoriasis</w:t>
            </w:r>
          </w:p>
        </w:tc>
        <w:tc>
          <w:tcPr>
            <w:tcW w:w="937" w:type="pct"/>
            <w:shd w:val="clear" w:color="auto" w:fill="auto"/>
          </w:tcPr>
          <w:p w14:paraId="115EC6CB" w14:textId="7440BAFF" w:rsidR="0034471E" w:rsidRDefault="0034471E" w:rsidP="00EF41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749" w:type="pct"/>
            <w:shd w:val="clear" w:color="auto" w:fill="auto"/>
          </w:tcPr>
          <w:p w14:paraId="7BFD14C9" w14:textId="6A5A8F98" w:rsidR="0034471E" w:rsidRDefault="0034471E" w:rsidP="00EF41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877" w:type="pct"/>
            <w:shd w:val="clear" w:color="auto" w:fill="auto"/>
          </w:tcPr>
          <w:p w14:paraId="37136851" w14:textId="2F43B5C7" w:rsidR="0034471E" w:rsidRDefault="0034471E" w:rsidP="00EF41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4471E" w:rsidRPr="00383BC5" w14:paraId="52FC6219" w14:textId="77777777" w:rsidTr="00344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pct"/>
            <w:shd w:val="clear" w:color="auto" w:fill="auto"/>
          </w:tcPr>
          <w:p w14:paraId="488A4726" w14:textId="27160983" w:rsidR="0034471E" w:rsidRDefault="0034471E" w:rsidP="00EF41F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tory of IBD</w:t>
            </w:r>
          </w:p>
        </w:tc>
        <w:tc>
          <w:tcPr>
            <w:tcW w:w="937" w:type="pct"/>
            <w:shd w:val="clear" w:color="auto" w:fill="auto"/>
          </w:tcPr>
          <w:p w14:paraId="33CBDD46" w14:textId="4B81A4F5" w:rsidR="0034471E" w:rsidRDefault="0034471E" w:rsidP="00EF41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5)</w:t>
            </w:r>
          </w:p>
        </w:tc>
        <w:tc>
          <w:tcPr>
            <w:tcW w:w="749" w:type="pct"/>
            <w:shd w:val="clear" w:color="auto" w:fill="auto"/>
          </w:tcPr>
          <w:p w14:paraId="2EF48632" w14:textId="3BC8E8E9" w:rsidR="0034471E" w:rsidRDefault="0034471E" w:rsidP="00EF41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7.1)</w:t>
            </w:r>
          </w:p>
        </w:tc>
        <w:tc>
          <w:tcPr>
            <w:tcW w:w="877" w:type="pct"/>
            <w:shd w:val="clear" w:color="auto" w:fill="auto"/>
          </w:tcPr>
          <w:p w14:paraId="75CCF5BE" w14:textId="79076994" w:rsidR="0034471E" w:rsidRDefault="0034471E" w:rsidP="00EF41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3)</w:t>
            </w:r>
          </w:p>
        </w:tc>
      </w:tr>
      <w:tr w:rsidR="0034471E" w:rsidRPr="00383BC5" w14:paraId="24E29437" w14:textId="77777777" w:rsidTr="0034471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pct"/>
            <w:shd w:val="clear" w:color="auto" w:fill="auto"/>
          </w:tcPr>
          <w:p w14:paraId="7189B645" w14:textId="13ECEE40" w:rsidR="0034471E" w:rsidRDefault="0034471E" w:rsidP="00EF41F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story of uveitis</w:t>
            </w:r>
          </w:p>
        </w:tc>
        <w:tc>
          <w:tcPr>
            <w:tcW w:w="937" w:type="pct"/>
            <w:shd w:val="clear" w:color="auto" w:fill="auto"/>
          </w:tcPr>
          <w:p w14:paraId="00873172" w14:textId="016A6FE2" w:rsidR="0034471E" w:rsidRDefault="0034471E" w:rsidP="00EF41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5.5)</w:t>
            </w:r>
          </w:p>
        </w:tc>
        <w:tc>
          <w:tcPr>
            <w:tcW w:w="749" w:type="pct"/>
            <w:shd w:val="clear" w:color="auto" w:fill="auto"/>
          </w:tcPr>
          <w:p w14:paraId="5D80949D" w14:textId="065EC1DA" w:rsidR="0034471E" w:rsidRDefault="0034471E" w:rsidP="00EF41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0)</w:t>
            </w:r>
          </w:p>
        </w:tc>
        <w:tc>
          <w:tcPr>
            <w:tcW w:w="877" w:type="pct"/>
            <w:shd w:val="clear" w:color="auto" w:fill="auto"/>
          </w:tcPr>
          <w:p w14:paraId="28D23FB4" w14:textId="1F474592" w:rsidR="0034471E" w:rsidRDefault="0034471E" w:rsidP="00EF41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3)</w:t>
            </w:r>
          </w:p>
        </w:tc>
      </w:tr>
      <w:tr w:rsidR="0034471E" w:rsidRPr="00383BC5" w14:paraId="2109FFC6" w14:textId="77777777" w:rsidTr="00344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pct"/>
            <w:tcBorders>
              <w:bottom w:val="single" w:sz="4" w:space="0" w:color="auto"/>
            </w:tcBorders>
            <w:shd w:val="clear" w:color="auto" w:fill="auto"/>
          </w:tcPr>
          <w:p w14:paraId="38E68B75" w14:textId="515A99B3" w:rsidR="0034471E" w:rsidRDefault="0034471E" w:rsidP="00EF41F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amiliar with SpA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</w:tcPr>
          <w:p w14:paraId="0AA5C8EF" w14:textId="63152873" w:rsidR="0034471E" w:rsidRDefault="0034471E" w:rsidP="00EF41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9.1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14:paraId="151A30CC" w14:textId="62B8097F" w:rsidR="0034471E" w:rsidRDefault="0034471E" w:rsidP="00EF41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31.4)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shd w:val="clear" w:color="auto" w:fill="auto"/>
          </w:tcPr>
          <w:p w14:paraId="28CECFE3" w14:textId="6F2D8DD0" w:rsidR="0034471E" w:rsidRDefault="0034471E" w:rsidP="00EF41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3)</w:t>
            </w:r>
          </w:p>
        </w:tc>
      </w:tr>
    </w:tbl>
    <w:p w14:paraId="3865AB7F" w14:textId="0BD3DD5F" w:rsidR="0019445B" w:rsidRDefault="0019445B" w:rsidP="00E7494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9445B">
        <w:rPr>
          <w:rFonts w:ascii="Times New Roman" w:hAnsi="Times New Roman" w:cs="Times New Roman"/>
          <w:sz w:val="20"/>
          <w:szCs w:val="20"/>
        </w:rPr>
        <w:t>r-axSpA: radiographic axial spondyloarthritis; nr-axSpA: non-radiographic axial spondyloarthritis</w:t>
      </w:r>
      <w:r>
        <w:rPr>
          <w:rFonts w:ascii="Times New Roman" w:hAnsi="Times New Roman" w:cs="Times New Roman"/>
          <w:sz w:val="20"/>
          <w:szCs w:val="20"/>
        </w:rPr>
        <w:t>; pSpA: Peripherical Spondyloarthritis.</w:t>
      </w:r>
    </w:p>
    <w:p w14:paraId="2F533D9E" w14:textId="2CC2633B" w:rsidR="00E74945" w:rsidRDefault="00E74945" w:rsidP="00E74945">
      <w:pPr>
        <w:spacing w:line="480" w:lineRule="auto"/>
      </w:pPr>
      <w:r w:rsidRPr="004D0059">
        <w:rPr>
          <w:rFonts w:ascii="Times New Roman" w:hAnsi="Times New Roman" w:cs="Times New Roman"/>
          <w:sz w:val="20"/>
          <w:szCs w:val="20"/>
        </w:rPr>
        <w:t>The information is displayed in the form of 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Pr="004D0059">
        <w:rPr>
          <w:rFonts w:ascii="Times New Roman" w:hAnsi="Times New Roman" w:cs="Times New Roman"/>
          <w:sz w:val="20"/>
          <w:szCs w:val="20"/>
        </w:rPr>
        <w:t>%</w:t>
      </w:r>
      <w:r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4D0059">
        <w:rPr>
          <w:rFonts w:ascii="Times New Roman" w:hAnsi="Times New Roman" w:cs="Times New Roman"/>
          <w:sz w:val="20"/>
          <w:szCs w:val="20"/>
        </w:rPr>
        <w:t xml:space="preserve"> for categorical variables, whereas for continuous variables, 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Pr="004D0059">
        <w:rPr>
          <w:rFonts w:ascii="Times New Roman" w:hAnsi="Times New Roman" w:cs="Times New Roman"/>
          <w:sz w:val="20"/>
          <w:szCs w:val="20"/>
        </w:rPr>
        <w:t>IQR</w:t>
      </w:r>
      <w:r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4D0059">
        <w:rPr>
          <w:rFonts w:ascii="Times New Roman" w:hAnsi="Times New Roman" w:cs="Times New Roman"/>
          <w:sz w:val="20"/>
          <w:szCs w:val="20"/>
        </w:rPr>
        <w:t xml:space="preserve"> is used.</w:t>
      </w:r>
    </w:p>
    <w:p w14:paraId="1861E5FE" w14:textId="77777777" w:rsidR="00C04F6A" w:rsidRDefault="00C04F6A"/>
    <w:sectPr w:rsidR="00C04F6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F6A"/>
    <w:rsid w:val="00091704"/>
    <w:rsid w:val="00120BA0"/>
    <w:rsid w:val="001329A0"/>
    <w:rsid w:val="0019445B"/>
    <w:rsid w:val="002249AB"/>
    <w:rsid w:val="0026657A"/>
    <w:rsid w:val="0034471E"/>
    <w:rsid w:val="004135EE"/>
    <w:rsid w:val="005D649C"/>
    <w:rsid w:val="005E72D0"/>
    <w:rsid w:val="007722BE"/>
    <w:rsid w:val="007C5DEB"/>
    <w:rsid w:val="008F1704"/>
    <w:rsid w:val="00973667"/>
    <w:rsid w:val="00AD5FF4"/>
    <w:rsid w:val="00BB0BB3"/>
    <w:rsid w:val="00C04F6A"/>
    <w:rsid w:val="00C21A74"/>
    <w:rsid w:val="00D04F0C"/>
    <w:rsid w:val="00DD5E47"/>
    <w:rsid w:val="00E66C90"/>
    <w:rsid w:val="00E7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2313DB"/>
  <w15:chartTrackingRefBased/>
  <w15:docId w15:val="{18F9A26B-7866-4302-B81A-209F011B1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57A"/>
    <w:rPr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6657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6657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657A"/>
    <w:rPr>
      <w:kern w:val="0"/>
      <w:sz w:val="20"/>
      <w:szCs w:val="20"/>
      <w:lang w:val="en-US"/>
      <w14:ligatures w14:val="none"/>
    </w:rPr>
  </w:style>
  <w:style w:type="table" w:styleId="Tabladelista6concolores">
    <w:name w:val="List Table 6 Colorful"/>
    <w:basedOn w:val="Tablanormal"/>
    <w:uiPriority w:val="51"/>
    <w:rsid w:val="0026657A"/>
    <w:pPr>
      <w:spacing w:after="0" w:line="240" w:lineRule="auto"/>
    </w:pPr>
    <w:rPr>
      <w:rFonts w:eastAsiaTheme="minorEastAsia"/>
      <w:color w:val="000000" w:themeColor="text1"/>
      <w:kern w:val="0"/>
      <w:sz w:val="21"/>
      <w:szCs w:val="21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FCF0BD-2BE5-41BA-8ABE-66482B457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00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Rueda Cardenas</dc:creator>
  <cp:keywords/>
  <dc:description/>
  <cp:lastModifiedBy>Igor Rueda Cardenas</cp:lastModifiedBy>
  <cp:revision>3</cp:revision>
  <dcterms:created xsi:type="dcterms:W3CDTF">2024-04-17T03:03:00Z</dcterms:created>
  <dcterms:modified xsi:type="dcterms:W3CDTF">2024-04-17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112dfa3a3d7bf1b7a0580fd506e9b251b9d0e7e60d83a5fbefa41e0dd371c4</vt:lpwstr>
  </property>
</Properties>
</file>